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106BE" w14:textId="77777777" w:rsidR="00163D55" w:rsidRPr="00B03792" w:rsidRDefault="00163D55" w:rsidP="00163D55">
      <w:pPr>
        <w:rPr>
          <w:rFonts w:ascii="Times New Roman" w:hAnsi="Times New Roman" w:cs="Times New Roman"/>
          <w:sz w:val="20"/>
          <w:szCs w:val="20"/>
        </w:rPr>
      </w:pPr>
    </w:p>
    <w:p w14:paraId="1C1C8942" w14:textId="77777777" w:rsidR="00163D55" w:rsidRPr="00B03792" w:rsidRDefault="00163D55" w:rsidP="00163D55">
      <w:pPr>
        <w:rPr>
          <w:rFonts w:ascii="Times New Roman" w:hAnsi="Times New Roman" w:cs="Times New Roman"/>
          <w:sz w:val="20"/>
          <w:szCs w:val="20"/>
        </w:rPr>
      </w:pPr>
    </w:p>
    <w:p w14:paraId="0DCA617A" w14:textId="4087412A" w:rsidR="00163D55" w:rsidRPr="00B03792" w:rsidRDefault="004668F1" w:rsidP="00163D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163D55">
        <w:rPr>
          <w:rFonts w:ascii="Times New Roman" w:hAnsi="Times New Roman" w:cs="Times New Roman"/>
          <w:sz w:val="20"/>
          <w:szCs w:val="20"/>
        </w:rPr>
        <w:t xml:space="preserve">Appendix </w:t>
      </w:r>
      <w:r w:rsidR="001D6A0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Phase 1 </w:t>
      </w:r>
      <w:r w:rsidR="00163D55" w:rsidRPr="00B03792">
        <w:rPr>
          <w:rFonts w:ascii="Times New Roman" w:hAnsi="Times New Roman" w:cs="Times New Roman"/>
          <w:sz w:val="20"/>
          <w:szCs w:val="20"/>
        </w:rPr>
        <w:t>children’s feedback on game visuals options</w:t>
      </w:r>
      <w:r>
        <w:rPr>
          <w:rFonts w:ascii="Times New Roman" w:hAnsi="Times New Roman" w:cs="Times New Roman"/>
          <w:sz w:val="20"/>
          <w:szCs w:val="20"/>
        </w:rPr>
        <w:t>.</w:t>
      </w:r>
      <w:r w:rsidR="00163D55" w:rsidRPr="00B0379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370"/>
        <w:gridCol w:w="2450"/>
        <w:gridCol w:w="1932"/>
      </w:tblGrid>
      <w:tr w:rsidR="00163D55" w:rsidRPr="00B03792" w14:paraId="7B343F20" w14:textId="77777777" w:rsidTr="00874646">
        <w:tc>
          <w:tcPr>
            <w:tcW w:w="2268" w:type="dxa"/>
            <w:tcBorders>
              <w:top w:val="single" w:sz="4" w:space="0" w:color="auto"/>
            </w:tcBorders>
          </w:tcPr>
          <w:p w14:paraId="280A3726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Aspect of game visual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2AF27EA1" w14:textId="275A9F03" w:rsidR="00163D55" w:rsidRPr="00B03792" w:rsidRDefault="00771847" w:rsidP="00771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="00163D55" w:rsidRPr="00B037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163D55" w:rsidRPr="00B03792">
              <w:rPr>
                <w:rFonts w:ascii="Times New Roman" w:hAnsi="Times New Roman" w:cs="Times New Roman"/>
                <w:sz w:val="20"/>
                <w:szCs w:val="20"/>
              </w:rPr>
              <w:t xml:space="preserve"> (mean, SD)</w:t>
            </w:r>
          </w:p>
        </w:tc>
        <w:tc>
          <w:tcPr>
            <w:tcW w:w="2450" w:type="dxa"/>
            <w:tcBorders>
              <w:top w:val="single" w:sz="4" w:space="0" w:color="auto"/>
            </w:tcBorders>
          </w:tcPr>
          <w:p w14:paraId="33F0A774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Developer understood what wanted</w:t>
            </w:r>
            <w:r w:rsidRPr="00B037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 xml:space="preserve"> (% yes (n)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3254D320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% (n) want it changed</w:t>
            </w:r>
          </w:p>
        </w:tc>
      </w:tr>
      <w:tr w:rsidR="00163D55" w:rsidRPr="00B03792" w14:paraId="2DB59DD4" w14:textId="77777777" w:rsidTr="00874646">
        <w:tc>
          <w:tcPr>
            <w:tcW w:w="2268" w:type="dxa"/>
            <w:tcBorders>
              <w:bottom w:val="single" w:sz="4" w:space="0" w:color="auto"/>
            </w:tcBorders>
          </w:tcPr>
          <w:p w14:paraId="1E6699ED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612BD0C5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68F4EDD4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1754DD2C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D55" w:rsidRPr="00B03792" w14:paraId="3F9FB98D" w14:textId="77777777" w:rsidTr="00874646">
        <w:tc>
          <w:tcPr>
            <w:tcW w:w="2268" w:type="dxa"/>
            <w:tcBorders>
              <w:top w:val="single" w:sz="4" w:space="0" w:color="auto"/>
            </w:tcBorders>
          </w:tcPr>
          <w:p w14:paraId="2B749460" w14:textId="77777777" w:rsidR="00163D55" w:rsidRPr="00B03792" w:rsidRDefault="00163D55" w:rsidP="008746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i/>
                <w:sz w:val="20"/>
                <w:szCs w:val="20"/>
              </w:rPr>
              <w:t>Character type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326CEFDB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0" w:type="dxa"/>
            <w:tcBorders>
              <w:top w:val="single" w:sz="4" w:space="0" w:color="auto"/>
            </w:tcBorders>
          </w:tcPr>
          <w:p w14:paraId="183A7B41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16972629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D55" w:rsidRPr="00B03792" w14:paraId="0A7210E6" w14:textId="77777777" w:rsidTr="00874646">
        <w:tc>
          <w:tcPr>
            <w:tcW w:w="2268" w:type="dxa"/>
          </w:tcPr>
          <w:p w14:paraId="6D9E3B13" w14:textId="77777777" w:rsidR="00163D55" w:rsidRPr="00B03792" w:rsidRDefault="00163D55" w:rsidP="00163D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Weird</w:t>
            </w:r>
          </w:p>
        </w:tc>
        <w:tc>
          <w:tcPr>
            <w:tcW w:w="2370" w:type="dxa"/>
          </w:tcPr>
          <w:p w14:paraId="6A4D3479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25 (.50)</w:t>
            </w:r>
          </w:p>
        </w:tc>
        <w:tc>
          <w:tcPr>
            <w:tcW w:w="2450" w:type="dxa"/>
          </w:tcPr>
          <w:p w14:paraId="2EE2E771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51D59997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25 (1)</w:t>
            </w:r>
          </w:p>
        </w:tc>
      </w:tr>
      <w:tr w:rsidR="00163D55" w:rsidRPr="00B03792" w14:paraId="2FDB634C" w14:textId="77777777" w:rsidTr="00874646">
        <w:tc>
          <w:tcPr>
            <w:tcW w:w="2268" w:type="dxa"/>
          </w:tcPr>
          <w:p w14:paraId="54FEEF44" w14:textId="77777777" w:rsidR="00163D55" w:rsidRPr="00B03792" w:rsidRDefault="00163D55" w:rsidP="00163D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</w:tc>
        <w:tc>
          <w:tcPr>
            <w:tcW w:w="2370" w:type="dxa"/>
          </w:tcPr>
          <w:p w14:paraId="532DE7E2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2450" w:type="dxa"/>
          </w:tcPr>
          <w:p w14:paraId="23259D53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751132EB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25 (1)</w:t>
            </w:r>
          </w:p>
        </w:tc>
      </w:tr>
      <w:tr w:rsidR="00163D55" w:rsidRPr="00B03792" w14:paraId="7A7BCF8C" w14:textId="77777777" w:rsidTr="00874646">
        <w:tc>
          <w:tcPr>
            <w:tcW w:w="2268" w:type="dxa"/>
          </w:tcPr>
          <w:p w14:paraId="0E7D3341" w14:textId="77777777" w:rsidR="00163D55" w:rsidRPr="00B03792" w:rsidRDefault="00163D55" w:rsidP="00163D5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Monster</w:t>
            </w:r>
          </w:p>
        </w:tc>
        <w:tc>
          <w:tcPr>
            <w:tcW w:w="2370" w:type="dxa"/>
          </w:tcPr>
          <w:p w14:paraId="7423F384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2450" w:type="dxa"/>
          </w:tcPr>
          <w:p w14:paraId="224203EB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599D16AD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25 (1)</w:t>
            </w:r>
          </w:p>
        </w:tc>
      </w:tr>
      <w:tr w:rsidR="00163D55" w:rsidRPr="00B03792" w14:paraId="7980EB77" w14:textId="77777777" w:rsidTr="00874646">
        <w:tc>
          <w:tcPr>
            <w:tcW w:w="2268" w:type="dxa"/>
          </w:tcPr>
          <w:p w14:paraId="7AD632DB" w14:textId="77777777" w:rsidR="00163D55" w:rsidRPr="00B03792" w:rsidRDefault="00163D55" w:rsidP="008746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i/>
                <w:sz w:val="20"/>
                <w:szCs w:val="20"/>
              </w:rPr>
              <w:t>Environment</w:t>
            </w:r>
          </w:p>
        </w:tc>
        <w:tc>
          <w:tcPr>
            <w:tcW w:w="2370" w:type="dxa"/>
          </w:tcPr>
          <w:p w14:paraId="0669E549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0" w:type="dxa"/>
          </w:tcPr>
          <w:p w14:paraId="278DE063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08E5F8A8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D55" w:rsidRPr="00B03792" w14:paraId="4521C360" w14:textId="77777777" w:rsidTr="00874646">
        <w:tc>
          <w:tcPr>
            <w:tcW w:w="2268" w:type="dxa"/>
          </w:tcPr>
          <w:p w14:paraId="61D63B66" w14:textId="77777777" w:rsidR="00163D55" w:rsidRPr="00B03792" w:rsidRDefault="00163D55" w:rsidP="00163D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Forest/jungle</w:t>
            </w:r>
          </w:p>
        </w:tc>
        <w:tc>
          <w:tcPr>
            <w:tcW w:w="2370" w:type="dxa"/>
          </w:tcPr>
          <w:p w14:paraId="72B1ABF7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5 (.58)</w:t>
            </w:r>
          </w:p>
        </w:tc>
        <w:tc>
          <w:tcPr>
            <w:tcW w:w="2450" w:type="dxa"/>
          </w:tcPr>
          <w:p w14:paraId="251F22DC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36891CC7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50 (2)</w:t>
            </w:r>
          </w:p>
        </w:tc>
      </w:tr>
      <w:tr w:rsidR="00163D55" w:rsidRPr="00B03792" w14:paraId="6ADF9F65" w14:textId="77777777" w:rsidTr="00874646">
        <w:tc>
          <w:tcPr>
            <w:tcW w:w="2268" w:type="dxa"/>
          </w:tcPr>
          <w:p w14:paraId="3B5125D9" w14:textId="77777777" w:rsidR="00163D55" w:rsidRPr="00B03792" w:rsidRDefault="00163D55" w:rsidP="00163D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Mountains</w:t>
            </w:r>
          </w:p>
        </w:tc>
        <w:tc>
          <w:tcPr>
            <w:tcW w:w="2370" w:type="dxa"/>
          </w:tcPr>
          <w:p w14:paraId="3325C5DB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2450" w:type="dxa"/>
          </w:tcPr>
          <w:p w14:paraId="4B243C19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4822673E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63D55" w:rsidRPr="00B03792" w14:paraId="0F4DE815" w14:textId="77777777" w:rsidTr="00874646">
        <w:tc>
          <w:tcPr>
            <w:tcW w:w="2268" w:type="dxa"/>
          </w:tcPr>
          <w:p w14:paraId="1FF2D8C9" w14:textId="77777777" w:rsidR="00163D55" w:rsidRPr="00B03792" w:rsidRDefault="00163D55" w:rsidP="00163D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</w:p>
        </w:tc>
        <w:tc>
          <w:tcPr>
            <w:tcW w:w="2370" w:type="dxa"/>
          </w:tcPr>
          <w:p w14:paraId="42734A7F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50 (.58)</w:t>
            </w:r>
          </w:p>
        </w:tc>
        <w:tc>
          <w:tcPr>
            <w:tcW w:w="2450" w:type="dxa"/>
          </w:tcPr>
          <w:p w14:paraId="5BFDBBCF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100 (3)</w:t>
            </w:r>
          </w:p>
        </w:tc>
        <w:tc>
          <w:tcPr>
            <w:tcW w:w="1932" w:type="dxa"/>
          </w:tcPr>
          <w:p w14:paraId="301ACD97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50 (2)</w:t>
            </w:r>
          </w:p>
        </w:tc>
      </w:tr>
      <w:tr w:rsidR="00163D55" w:rsidRPr="00B03792" w14:paraId="4691A62A" w14:textId="77777777" w:rsidTr="00874646">
        <w:tc>
          <w:tcPr>
            <w:tcW w:w="2268" w:type="dxa"/>
          </w:tcPr>
          <w:p w14:paraId="3ACD3962" w14:textId="77777777" w:rsidR="00163D55" w:rsidRPr="00B03792" w:rsidRDefault="00163D55" w:rsidP="00163D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Under the sea</w:t>
            </w:r>
          </w:p>
        </w:tc>
        <w:tc>
          <w:tcPr>
            <w:tcW w:w="2370" w:type="dxa"/>
          </w:tcPr>
          <w:p w14:paraId="6E1F3094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2450" w:type="dxa"/>
          </w:tcPr>
          <w:p w14:paraId="3D977EA6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100 (3)</w:t>
            </w:r>
          </w:p>
        </w:tc>
        <w:tc>
          <w:tcPr>
            <w:tcW w:w="1932" w:type="dxa"/>
          </w:tcPr>
          <w:p w14:paraId="77E27AE5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63D55" w:rsidRPr="00B03792" w14:paraId="509C110C" w14:textId="77777777" w:rsidTr="00874646">
        <w:tc>
          <w:tcPr>
            <w:tcW w:w="2268" w:type="dxa"/>
          </w:tcPr>
          <w:p w14:paraId="5CA08694" w14:textId="77777777" w:rsidR="00163D55" w:rsidRPr="00B03792" w:rsidRDefault="00163D55" w:rsidP="008746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i/>
                <w:sz w:val="20"/>
                <w:szCs w:val="20"/>
              </w:rPr>
              <w:t>Style</w:t>
            </w:r>
          </w:p>
        </w:tc>
        <w:tc>
          <w:tcPr>
            <w:tcW w:w="2370" w:type="dxa"/>
          </w:tcPr>
          <w:p w14:paraId="1557B622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0" w:type="dxa"/>
          </w:tcPr>
          <w:p w14:paraId="60F2EC13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625777CE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D55" w:rsidRPr="00B03792" w14:paraId="6DDC0B7D" w14:textId="77777777" w:rsidTr="00874646">
        <w:tc>
          <w:tcPr>
            <w:tcW w:w="2268" w:type="dxa"/>
          </w:tcPr>
          <w:p w14:paraId="0E46D2D4" w14:textId="77777777" w:rsidR="00163D55" w:rsidRPr="00B03792" w:rsidRDefault="00163D55" w:rsidP="00163D5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Cartoon</w:t>
            </w:r>
          </w:p>
        </w:tc>
        <w:tc>
          <w:tcPr>
            <w:tcW w:w="2370" w:type="dxa"/>
          </w:tcPr>
          <w:p w14:paraId="4E12BDD8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2450" w:type="dxa"/>
          </w:tcPr>
          <w:p w14:paraId="4009F577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591AA295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63D55" w:rsidRPr="00B03792" w14:paraId="588C0E67" w14:textId="77777777" w:rsidTr="00874646">
        <w:tc>
          <w:tcPr>
            <w:tcW w:w="2268" w:type="dxa"/>
          </w:tcPr>
          <w:p w14:paraId="2DB1A0B0" w14:textId="77777777" w:rsidR="00163D55" w:rsidRPr="00B03792" w:rsidRDefault="00163D55" w:rsidP="00163D5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2370" w:type="dxa"/>
          </w:tcPr>
          <w:p w14:paraId="126E5788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75 (.50)</w:t>
            </w:r>
          </w:p>
        </w:tc>
        <w:tc>
          <w:tcPr>
            <w:tcW w:w="2450" w:type="dxa"/>
          </w:tcPr>
          <w:p w14:paraId="2E20BCD9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</w:tcPr>
          <w:p w14:paraId="38F98C67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25 (1)</w:t>
            </w:r>
          </w:p>
        </w:tc>
      </w:tr>
      <w:tr w:rsidR="00163D55" w:rsidRPr="00B03792" w14:paraId="157D34CB" w14:textId="77777777" w:rsidTr="00874646">
        <w:tc>
          <w:tcPr>
            <w:tcW w:w="2268" w:type="dxa"/>
            <w:tcBorders>
              <w:bottom w:val="single" w:sz="4" w:space="0" w:color="auto"/>
            </w:tcBorders>
          </w:tcPr>
          <w:p w14:paraId="10116E19" w14:textId="77777777" w:rsidR="00163D55" w:rsidRPr="00B03792" w:rsidRDefault="00163D55" w:rsidP="00163D5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Hand drawn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07B95F0C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4.25 (.50)</w:t>
            </w: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6D7FF80B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615BB009" w14:textId="77777777" w:rsidR="00163D55" w:rsidRPr="00B03792" w:rsidRDefault="00163D55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792">
              <w:rPr>
                <w:rFonts w:ascii="Times New Roman" w:hAnsi="Times New Roman" w:cs="Times New Roman"/>
                <w:sz w:val="20"/>
                <w:szCs w:val="20"/>
              </w:rPr>
              <w:t>50 (2)</w:t>
            </w:r>
          </w:p>
        </w:tc>
      </w:tr>
    </w:tbl>
    <w:p w14:paraId="7F5F1C52" w14:textId="77777777" w:rsidR="00163D55" w:rsidRPr="00B03792" w:rsidRDefault="00163D55" w:rsidP="00163D55">
      <w:pPr>
        <w:rPr>
          <w:rFonts w:ascii="Times New Roman" w:hAnsi="Times New Roman" w:cs="Times New Roman"/>
          <w:sz w:val="20"/>
          <w:szCs w:val="20"/>
        </w:rPr>
      </w:pPr>
      <w:r w:rsidRPr="00B0379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03792">
        <w:rPr>
          <w:rFonts w:ascii="Times New Roman" w:hAnsi="Times New Roman" w:cs="Times New Roman"/>
          <w:sz w:val="20"/>
          <w:szCs w:val="20"/>
        </w:rPr>
        <w:t xml:space="preserve">Rated on scale of 1 (I hate it) to 5 (I love it).  </w:t>
      </w:r>
      <w:r w:rsidRPr="00B0379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03792">
        <w:rPr>
          <w:rFonts w:ascii="Times New Roman" w:hAnsi="Times New Roman" w:cs="Times New Roman"/>
          <w:sz w:val="20"/>
          <w:szCs w:val="20"/>
        </w:rPr>
        <w:t xml:space="preserve"> missing data for one participant as they missed Workshop 1 so could not answer this question</w:t>
      </w:r>
    </w:p>
    <w:p w14:paraId="7ECE680D" w14:textId="77777777" w:rsidR="00163D55" w:rsidRPr="00B03792" w:rsidRDefault="00163D55" w:rsidP="00163D55">
      <w:pPr>
        <w:rPr>
          <w:rFonts w:ascii="Times New Roman" w:hAnsi="Times New Roman" w:cs="Times New Roman"/>
          <w:sz w:val="20"/>
          <w:szCs w:val="20"/>
        </w:rPr>
      </w:pPr>
    </w:p>
    <w:p w14:paraId="4F7ABB13" w14:textId="77777777" w:rsidR="00B07635" w:rsidRDefault="00B07635">
      <w:bookmarkStart w:id="0" w:name="_GoBack"/>
      <w:bookmarkEnd w:id="0"/>
    </w:p>
    <w:sectPr w:rsidR="00B0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E0C9C"/>
    <w:multiLevelType w:val="hybridMultilevel"/>
    <w:tmpl w:val="007AB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B24227"/>
    <w:multiLevelType w:val="hybridMultilevel"/>
    <w:tmpl w:val="915C0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2477EA"/>
    <w:multiLevelType w:val="hybridMultilevel"/>
    <w:tmpl w:val="23942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D55"/>
    <w:rsid w:val="000C324D"/>
    <w:rsid w:val="00163D55"/>
    <w:rsid w:val="001D6A06"/>
    <w:rsid w:val="004668F1"/>
    <w:rsid w:val="004B2BC6"/>
    <w:rsid w:val="00695B96"/>
    <w:rsid w:val="00771847"/>
    <w:rsid w:val="00B0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44F8"/>
  <w15:chartTrackingRefBased/>
  <w15:docId w15:val="{65D0DCDD-BC00-4322-B873-046E46EC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D5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3D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D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D55"/>
    <w:rPr>
      <w:sz w:val="24"/>
      <w:szCs w:val="24"/>
    </w:rPr>
  </w:style>
  <w:style w:type="table" w:styleId="TableGrid">
    <w:name w:val="Table Grid"/>
    <w:basedOn w:val="TableNormal"/>
    <w:uiPriority w:val="39"/>
    <w:rsid w:val="00163D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3D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D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D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796877130D4DB5E09A034F5071BD" ma:contentTypeVersion="13" ma:contentTypeDescription="Create a new document." ma:contentTypeScope="" ma:versionID="feee430570f47a2e9a757e335f650e52">
  <xsd:schema xmlns:xsd="http://www.w3.org/2001/XMLSchema" xmlns:xs="http://www.w3.org/2001/XMLSchema" xmlns:p="http://schemas.microsoft.com/office/2006/metadata/properties" xmlns:ns3="033e7d77-0493-452f-88e4-9522cce98248" xmlns:ns4="41d2de59-5231-46e2-a7a7-6b8cee87d748" targetNamespace="http://schemas.microsoft.com/office/2006/metadata/properties" ma:root="true" ma:fieldsID="bfae8a74e82c7d10d714259ff62f8560" ns3:_="" ns4:_="">
    <xsd:import namespace="033e7d77-0493-452f-88e4-9522cce98248"/>
    <xsd:import namespace="41d2de59-5231-46e2-a7a7-6b8cee87d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e7d77-0493-452f-88e4-9522cce982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2de59-5231-46e2-a7a7-6b8cee87d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59FCCE-3E72-4BBF-AABE-6844A4A182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7FE161-D0D6-45BA-85E4-51A13286627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1d2de59-5231-46e2-a7a7-6b8cee87d748"/>
    <ds:schemaRef ds:uri="http://purl.org/dc/terms/"/>
    <ds:schemaRef ds:uri="033e7d77-0493-452f-88e4-9522cce9824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C192C8F-F999-42C7-A8B4-8F8103F296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e7d77-0493-452f-88e4-9522cce98248"/>
    <ds:schemaRef ds:uri="41d2de59-5231-46e2-a7a7-6b8cee87d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3</cp:revision>
  <dcterms:created xsi:type="dcterms:W3CDTF">2022-03-18T06:48:00Z</dcterms:created>
  <dcterms:modified xsi:type="dcterms:W3CDTF">2022-03-1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796877130D4DB5E09A034F5071BD</vt:lpwstr>
  </property>
</Properties>
</file>